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FC628" w14:textId="77777777" w:rsidR="00C777B3" w:rsidRPr="007F6053" w:rsidRDefault="00C777B3" w:rsidP="00C777B3">
      <w:pPr>
        <w:spacing w:line="240" w:lineRule="auto"/>
      </w:pPr>
      <w:r w:rsidRPr="007F6053">
        <w:rPr>
          <w:b/>
          <w:bCs/>
          <w:sz w:val="20"/>
          <w:szCs w:val="20"/>
        </w:rPr>
        <w:t xml:space="preserve">S1 Table. </w:t>
      </w:r>
      <w:bookmarkStart w:id="0" w:name="OLE_LINK173"/>
      <w:bookmarkStart w:id="1" w:name="OLE_LINK174"/>
      <w:r w:rsidRPr="007F6053">
        <w:rPr>
          <w:b/>
          <w:bCs/>
          <w:sz w:val="20"/>
          <w:szCs w:val="20"/>
        </w:rPr>
        <w:t>Association between GS and varia</w:t>
      </w:r>
      <w:r>
        <w:rPr>
          <w:b/>
          <w:bCs/>
          <w:sz w:val="20"/>
          <w:szCs w:val="20"/>
        </w:rPr>
        <w:t>bles</w:t>
      </w:r>
      <w:bookmarkEnd w:id="0"/>
      <w:bookmarkEnd w:id="1"/>
      <w:r w:rsidRPr="007F6053">
        <w:rPr>
          <w:b/>
          <w:bCs/>
          <w:sz w:val="20"/>
          <w:szCs w:val="20"/>
        </w:rPr>
        <w:t xml:space="preserve"> including family history of prostate cancer</w:t>
      </w:r>
    </w:p>
    <w:tbl>
      <w:tblPr>
        <w:tblStyle w:val="PlainTable31"/>
        <w:tblW w:w="9479" w:type="dxa"/>
        <w:tblLayout w:type="fixed"/>
        <w:tblLook w:val="0600" w:firstRow="0" w:lastRow="0" w:firstColumn="0" w:lastColumn="0" w:noHBand="1" w:noVBand="1"/>
      </w:tblPr>
      <w:tblGrid>
        <w:gridCol w:w="1579"/>
        <w:gridCol w:w="1580"/>
        <w:gridCol w:w="1580"/>
        <w:gridCol w:w="1580"/>
        <w:gridCol w:w="1580"/>
        <w:gridCol w:w="1580"/>
      </w:tblGrid>
      <w:tr w:rsidR="00C777B3" w:rsidRPr="007F6053" w14:paraId="65FE5697" w14:textId="77777777" w:rsidTr="00AB50D7">
        <w:trPr>
          <w:trHeight w:val="196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F1B79D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bookmarkStart w:id="2" w:name="OLE_LINK379"/>
            <w:bookmarkStart w:id="3" w:name="OLE_LINK380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DB5A8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&lt; 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CEF401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≥ 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39B83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dds ratio</w:t>
            </w:r>
          </w:p>
          <w:p w14:paraId="1621BF91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≥ 8 / &lt; 8</w:t>
            </w:r>
          </w:p>
          <w:p w14:paraId="27BEE263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FFB918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Univariate</w:t>
            </w:r>
          </w:p>
          <w:p w14:paraId="4D6CB259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2D7FF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Multivariate</w:t>
            </w:r>
          </w:p>
          <w:p w14:paraId="2E253F68" w14:textId="77777777" w:rsidR="00C777B3" w:rsidRPr="007F6053" w:rsidRDefault="00C777B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777B3" w:rsidRPr="007F6053" w14:paraId="040AD261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CC894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bookmarkStart w:id="4" w:name="_Hlk50289366"/>
            <w:bookmarkStart w:id="5" w:name="_Hlk49925454"/>
            <w:r w:rsidRPr="007F6053">
              <w:rPr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B7BAEB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7 (63–72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8AAB74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8 (63–7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05211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91040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10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B111F5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523</w:t>
            </w:r>
          </w:p>
        </w:tc>
      </w:tr>
      <w:tr w:rsidR="00C777B3" w:rsidRPr="007F6053" w14:paraId="4874E6F2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575B5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bookmarkStart w:id="6" w:name="_Hlk50213876"/>
            <w:r w:rsidRPr="007F6053">
              <w:rPr>
                <w:b/>
                <w:bCs/>
                <w:sz w:val="20"/>
                <w:szCs w:val="20"/>
              </w:rPr>
              <w:t>BMI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F16982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66 (21.97–25.3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98860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52 (21.81–25.5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1B726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BF269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8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F9C88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752</w:t>
            </w:r>
          </w:p>
        </w:tc>
      </w:tr>
      <w:tr w:rsidR="00C777B3" w:rsidRPr="007F6053" w14:paraId="4720C3DB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CCAE13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story of smoking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EF8C7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58 (56.83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DAB706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0 (54.5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AC14A8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94</w:t>
            </w:r>
          </w:p>
          <w:p w14:paraId="55A142B4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2–1.43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8CCC8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63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4E2E1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591</w:t>
            </w:r>
          </w:p>
        </w:tc>
      </w:tr>
      <w:tr w:rsidR="00C777B3" w:rsidRPr="007F6053" w14:paraId="4267C7A2" w14:textId="77777777" w:rsidTr="00AB50D7">
        <w:trPr>
          <w:trHeight w:val="73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67489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SA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18CA7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.3 (4.98–8.7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DB730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.2 (5.86–20.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198214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A02AB6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33BBF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bookmarkStart w:id="7" w:name="OLE_LINK59"/>
            <w:bookmarkStart w:id="8" w:name="OLE_LINK60"/>
            <w:r w:rsidRPr="007F6053">
              <w:rPr>
                <w:sz w:val="20"/>
                <w:szCs w:val="20"/>
              </w:rPr>
              <w:t>&lt; 0.001</w:t>
            </w:r>
            <w:bookmarkEnd w:id="7"/>
            <w:bookmarkEnd w:id="8"/>
          </w:p>
        </w:tc>
      </w:tr>
      <w:tr w:rsidR="00C777B3" w:rsidRPr="007F6053" w14:paraId="27EAB0BD" w14:textId="77777777" w:rsidTr="00AB50D7">
        <w:trPr>
          <w:trHeight w:val="73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26300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gh T sta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7CC5FA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8 (6.1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3CC87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9 (27.34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A4689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3.84</w:t>
            </w:r>
          </w:p>
          <w:p w14:paraId="31C0DA66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1.97–7.48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752CC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bookmarkStart w:id="9" w:name="OLE_LINK387"/>
            <w:bookmarkStart w:id="10" w:name="OLE_LINK388"/>
            <w:r w:rsidRPr="007F6053">
              <w:rPr>
                <w:sz w:val="20"/>
                <w:szCs w:val="20"/>
              </w:rPr>
              <w:t>&lt; 0.001</w:t>
            </w:r>
            <w:bookmarkEnd w:id="9"/>
            <w:bookmarkEnd w:id="10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02A7C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bookmarkStart w:id="11" w:name="OLE_LINK57"/>
            <w:bookmarkStart w:id="12" w:name="OLE_LINK58"/>
            <w:r w:rsidRPr="007F6053">
              <w:rPr>
                <w:sz w:val="20"/>
                <w:szCs w:val="20"/>
              </w:rPr>
              <w:t>&lt; 0.001</w:t>
            </w:r>
            <w:bookmarkEnd w:id="11"/>
            <w:bookmarkEnd w:id="12"/>
          </w:p>
        </w:tc>
      </w:tr>
      <w:bookmarkEnd w:id="4"/>
      <w:tr w:rsidR="00C777B3" w:rsidRPr="007F6053" w14:paraId="04A8ADA7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B0665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rostate FCH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13252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467B4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50 (27.7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BB3E3A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3</w:t>
            </w:r>
          </w:p>
          <w:p w14:paraId="664F2F1A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53–1.32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EF85A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CF5B2E">
              <w:rPr>
                <w:sz w:val="20"/>
                <w:szCs w:val="20"/>
              </w:rPr>
              <w:t>0.56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1A4A7E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385</w:t>
            </w:r>
          </w:p>
        </w:tc>
      </w:tr>
      <w:tr w:rsidR="00C777B3" w:rsidRPr="007F6053" w14:paraId="4D4F74E6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A8608" w14:textId="77777777" w:rsidR="00C777B3" w:rsidRPr="007F6053" w:rsidRDefault="00C777B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ther FCH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4BABF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D030F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8 (26.6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B2FD8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.06</w:t>
            </w:r>
          </w:p>
          <w:p w14:paraId="04671956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7–1.61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39DA3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8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031BD3" w14:textId="77777777" w:rsidR="00C777B3" w:rsidRPr="007F6053" w:rsidRDefault="00C777B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rFonts w:hint="eastAsia"/>
                <w:sz w:val="20"/>
                <w:szCs w:val="20"/>
              </w:rPr>
              <w:t>0</w:t>
            </w:r>
            <w:r w:rsidRPr="007F6053">
              <w:rPr>
                <w:sz w:val="20"/>
                <w:szCs w:val="20"/>
              </w:rPr>
              <w:t>.997</w:t>
            </w:r>
          </w:p>
        </w:tc>
      </w:tr>
    </w:tbl>
    <w:bookmarkEnd w:id="2"/>
    <w:bookmarkEnd w:id="3"/>
    <w:bookmarkEnd w:id="5"/>
    <w:bookmarkEnd w:id="6"/>
    <w:p w14:paraId="7C448713" w14:textId="77777777" w:rsidR="00C777B3" w:rsidRPr="007F6053" w:rsidRDefault="00C777B3" w:rsidP="00C777B3">
      <w:pPr>
        <w:widowControl w:val="0"/>
        <w:spacing w:line="240" w:lineRule="auto"/>
        <w:jc w:val="both"/>
        <w:rPr>
          <w:sz w:val="20"/>
          <w:szCs w:val="20"/>
        </w:rPr>
      </w:pPr>
      <w:r w:rsidRPr="007F6053">
        <w:rPr>
          <w:sz w:val="20"/>
          <w:szCs w:val="20"/>
        </w:rPr>
        <w:t xml:space="preserve">Clinical T stage </w:t>
      </w:r>
      <w:r>
        <w:rPr>
          <w:sz w:val="20"/>
          <w:szCs w:val="20"/>
        </w:rPr>
        <w:t xml:space="preserve">was </w:t>
      </w:r>
      <w:r w:rsidRPr="007F6053">
        <w:rPr>
          <w:sz w:val="20"/>
          <w:szCs w:val="20"/>
        </w:rPr>
        <w:t xml:space="preserve">defined per </w:t>
      </w:r>
      <w:r w:rsidRPr="000D4907">
        <w:rPr>
          <w:sz w:val="20"/>
          <w:szCs w:val="20"/>
        </w:rPr>
        <w:t xml:space="preserve">TNM classification. </w:t>
      </w:r>
      <w:r w:rsidRPr="00550BF6">
        <w:rPr>
          <w:sz w:val="20"/>
          <w:szCs w:val="20"/>
        </w:rPr>
        <w:t xml:space="preserve">BMI, body mass index; CI, confidence interval; </w:t>
      </w:r>
      <w:r w:rsidRPr="000D4907">
        <w:rPr>
          <w:sz w:val="20"/>
          <w:szCs w:val="20"/>
        </w:rPr>
        <w:t>FCH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family cancer history; </w:t>
      </w:r>
      <w:r w:rsidRPr="007F6053">
        <w:rPr>
          <w:rFonts w:hint="eastAsia"/>
          <w:sz w:val="20"/>
          <w:szCs w:val="20"/>
        </w:rPr>
        <w:t>G</w:t>
      </w:r>
      <w:r w:rsidRPr="007F6053">
        <w:rPr>
          <w:sz w:val="20"/>
          <w:szCs w:val="20"/>
        </w:rPr>
        <w:t>S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Gleason score; IQR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interquartile range; PSA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prostate specific antigen.</w:t>
      </w:r>
    </w:p>
    <w:p w14:paraId="2A7EC7E1" w14:textId="77777777" w:rsidR="00C777B3" w:rsidRDefault="00C777B3"/>
    <w:sectPr w:rsidR="00C77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7B3"/>
    <w:rsid w:val="006A3155"/>
    <w:rsid w:val="00C7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C83C0"/>
  <w15:chartTrackingRefBased/>
  <w15:docId w15:val="{99FF11D9-E45B-4FC8-A963-91184AA7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777B3"/>
    <w:pPr>
      <w:spacing w:after="0" w:line="240" w:lineRule="auto"/>
    </w:pPr>
    <w:rPr>
      <w:rFonts w:ascii="Times New Roman" w:eastAsiaTheme="minorEastAsia" w:hAnsi="Times New Roman" w:cs="Times New Roman"/>
      <w:kern w:val="2"/>
      <w:sz w:val="21"/>
      <w:szCs w:val="24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5T01:41:00Z</dcterms:created>
  <dcterms:modified xsi:type="dcterms:W3CDTF">2020-12-15T01:41:00Z</dcterms:modified>
</cp:coreProperties>
</file>